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841" w:rsidRDefault="004F3841" w:rsidP="004F3841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3841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8543C3" w:rsidRPr="004F3841" w:rsidRDefault="008543C3" w:rsidP="004F3841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F3841" w:rsidRDefault="004F3841" w:rsidP="004F3841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>
        <w:rPr>
          <w:rFonts w:ascii="Times New Roman" w:hAnsi="Times New Roman" w:cs="Times New Roman"/>
          <w:sz w:val="24"/>
          <w:szCs w:val="24"/>
        </w:rPr>
        <w:t>Quadratic regression analysis showing general statistical trends in (A) Potassium (B) Calcium (C) Temperature and (D) Stomatal closure.</w:t>
      </w:r>
    </w:p>
    <w:p w:rsidR="004F3841" w:rsidRDefault="004F3841" w:rsidP="004F3841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3841" w:rsidRDefault="004F3841" w:rsidP="004F3841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384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S2</w:t>
      </w:r>
      <w:r w:rsidRPr="004F384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3841">
        <w:rPr>
          <w:rFonts w:ascii="Times New Roman" w:hAnsi="Times New Roman" w:cs="Times New Roman"/>
          <w:sz w:val="24"/>
          <w:szCs w:val="24"/>
        </w:rPr>
        <w:t xml:space="preserve">Quadratic regression analysis showing general statistical trends in (A) </w:t>
      </w:r>
      <w:r>
        <w:rPr>
          <w:rFonts w:ascii="Times New Roman" w:hAnsi="Times New Roman" w:cs="Times New Roman"/>
          <w:sz w:val="24"/>
          <w:szCs w:val="24"/>
        </w:rPr>
        <w:t xml:space="preserve">hydrogen peroxide (B) Super oxide radicals (C) Catalase activity (D) APX activity (E) SOD activity (F) POD activity and (G) GR activity. </w:t>
      </w:r>
    </w:p>
    <w:p w:rsidR="004F3841" w:rsidRDefault="004F3841" w:rsidP="004F3841">
      <w:pPr>
        <w:spacing w:after="20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3841" w:rsidRDefault="004F3841" w:rsidP="004F3841">
      <w:p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S3. </w:t>
      </w:r>
      <w:r w:rsidRPr="004F3841">
        <w:rPr>
          <w:rFonts w:ascii="Times New Roman" w:hAnsi="Times New Roman" w:cs="Times New Roman"/>
          <w:sz w:val="24"/>
          <w:szCs w:val="24"/>
        </w:rPr>
        <w:t>Quadratic regression analysis showing general statistical trends in 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PX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2F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SFA2A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SFB2B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SFB4C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)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SFC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G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sZIP-12</w:t>
      </w:r>
      <w:r w:rsidRPr="004F3841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:rsidR="00F27D11" w:rsidRDefault="00F27D11"/>
    <w:sectPr w:rsidR="00F27D11" w:rsidSect="00B674B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089" w:rsidRDefault="00910089" w:rsidP="004F3841">
      <w:pPr>
        <w:spacing w:after="0" w:line="240" w:lineRule="auto"/>
      </w:pPr>
      <w:r>
        <w:separator/>
      </w:r>
    </w:p>
  </w:endnote>
  <w:endnote w:type="continuationSeparator" w:id="0">
    <w:p w:rsidR="00910089" w:rsidRDefault="00910089" w:rsidP="004F3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6560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841" w:rsidRDefault="004F38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4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841" w:rsidRDefault="004F38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089" w:rsidRDefault="00910089" w:rsidP="004F3841">
      <w:pPr>
        <w:spacing w:after="0" w:line="240" w:lineRule="auto"/>
      </w:pPr>
      <w:r>
        <w:separator/>
      </w:r>
    </w:p>
  </w:footnote>
  <w:footnote w:type="continuationSeparator" w:id="0">
    <w:p w:rsidR="00910089" w:rsidRDefault="00910089" w:rsidP="004F3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0CD"/>
    <w:rsid w:val="002670CD"/>
    <w:rsid w:val="004F3841"/>
    <w:rsid w:val="008543C3"/>
    <w:rsid w:val="00910089"/>
    <w:rsid w:val="00B674B3"/>
    <w:rsid w:val="00F2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279B7-8EC0-4AF7-AA41-E24905B6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841"/>
    <w:pPr>
      <w:spacing w:line="25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841"/>
    <w:rPr>
      <w:rFonts w:ascii="Segoe UI" w:hAnsi="Segoe UI" w:cs="Segoe UI"/>
      <w:sz w:val="18"/>
      <w:szCs w:val="18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4F3841"/>
  </w:style>
  <w:style w:type="paragraph" w:styleId="Header">
    <w:name w:val="header"/>
    <w:basedOn w:val="Normal"/>
    <w:link w:val="HeaderChar"/>
    <w:uiPriority w:val="99"/>
    <w:unhideWhenUsed/>
    <w:rsid w:val="004F3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841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4F38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841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5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L P</dc:creator>
  <cp:keywords/>
  <dc:description/>
  <cp:lastModifiedBy>Kiruthika S..</cp:lastModifiedBy>
  <cp:revision>4</cp:revision>
  <dcterms:created xsi:type="dcterms:W3CDTF">2022-02-26T04:15:00Z</dcterms:created>
  <dcterms:modified xsi:type="dcterms:W3CDTF">2022-04-01T15:12:00Z</dcterms:modified>
</cp:coreProperties>
</file>